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2 Primers in this study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5468"/>
      </w:tblGrid>
      <w:tr>
        <w:trPr/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names</w:t>
            </w:r>
          </w:p>
        </w:tc>
        <w:tc>
          <w:tcPr>
            <w:tcW w:w="5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 sequences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U3 promoter cloning</w:t>
            </w:r>
          </w:p>
        </w:tc>
        <w:tc>
          <w:tcPr>
            <w:tcW w:w="5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3F497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GTTTTGCGTGAGGGAA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3-2BsaI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gacctcggtctcctgccCAAGTATAGTCGTGGCAGGAG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U3 terminator cloning</w:t>
            </w:r>
          </w:p>
        </w:tc>
        <w:tc>
          <w:tcPr>
            <w:tcW w:w="54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3-F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TGTTCCCAACTCCTTTTG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3R1991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CCCTTCAAGAAAATGGA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sgRNA cloning</w:t>
            </w:r>
          </w:p>
        </w:tc>
        <w:tc>
          <w:tcPr>
            <w:tcW w:w="54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BsaI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ggagaccgaggtctcgg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NA-U3-R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AGGAGTTGGGAACACTCgcaccgactcggtgccacttt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actin promoter cloning</w:t>
            </w:r>
          </w:p>
        </w:tc>
        <w:tc>
          <w:tcPr>
            <w:tcW w:w="54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T7998F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AGGTCAACTTGGCTCTGCCTAGGGATAAGTTTG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T9625R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CTATCTCCTTCGCACCATGCCAGATCCATTGTCAC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gene-editing detection</w:t>
            </w:r>
          </w:p>
        </w:tc>
        <w:tc>
          <w:tcPr>
            <w:tcW w:w="54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a102F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CCAGTTCAATGCTCGG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R1119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TTATCTCGGCGCCCTTTCTA</w:t>
            </w:r>
          </w:p>
        </w:tc>
      </w:tr>
      <w:tr>
        <w:trPr/>
        <w:tc>
          <w:tcPr>
            <w:tcW w:w="852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transcript amplification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PINM-f65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TCATCTGAAGTAGTCTTAGCC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PINM-f72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AAGTAGTCTTAGCCAGCGAAT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PINM-r2196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ACGATCATTTGGTCCTCATAA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PINM-r2236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ATGTAATATGCCCAAAATGTG</w:t>
            </w:r>
          </w:p>
        </w:tc>
      </w:tr>
      <w:tr>
        <w:trPr/>
        <w:tc>
          <w:tcPr>
            <w:tcW w:w="852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 transcript sequencing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a102F</w:t>
            </w:r>
          </w:p>
        </w:tc>
        <w:tc>
          <w:tcPr>
            <w:tcW w:w="54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CCAGTTCAATGCTCGG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NM-f53</w:t>
            </w:r>
          </w:p>
        </w:tc>
        <w:tc>
          <w:tcPr>
            <w:tcW w:w="54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GGATGGTTGGCCGAAA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8:34:00Z</dcterms:created>
  <dc:creator>49668</dc:creator>
  <dc:description/>
  <cp:keywords/>
  <dc:language>en-US</dc:language>
  <cp:lastModifiedBy>贵生 李</cp:lastModifiedBy>
  <dcterms:modified xsi:type="dcterms:W3CDTF">2024-03-08T05:43:00Z</dcterms:modified>
  <cp:revision>3</cp:revision>
  <dc:subject/>
  <dc:title/>
</cp:coreProperties>
</file>